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11" w:hanging="211" w:hanging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a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: Subgroup analysis of multi-variable adjusted association of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eGDR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with the risk of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all-cause mortality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</w:p>
    <w:tbl>
      <w:tblPr>
        <w:tblStyle w:val="5"/>
        <w:tblW w:w="1122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731"/>
        <w:gridCol w:w="2544"/>
        <w:gridCol w:w="1722"/>
        <w:gridCol w:w="17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 name</w:t>
            </w:r>
          </w:p>
        </w:tc>
        <w:tc>
          <w:tcPr>
            <w:tcW w:w="2731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ind w:left="210" w:hanging="210" w:hanging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Without all-cause mortality</w:t>
            </w:r>
          </w:p>
        </w:tc>
        <w:tc>
          <w:tcPr>
            <w:tcW w:w="2544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ll-cause mortality</w:t>
            </w:r>
          </w:p>
        </w:tc>
        <w:tc>
          <w:tcPr>
            <w:tcW w:w="1722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22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9 yea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.99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(0.76,1.33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e 40-59 yea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3(0.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,0.92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e≥60 yea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98(0.93,1.04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-Male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8(0.84,0.92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-Female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7(0.83,0.92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White</w:t>
            </w:r>
          </w:p>
        </w:tc>
        <w:tc>
          <w:tcPr>
            <w:tcW w:w="2731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9(0.85,0.93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Black</w:t>
            </w:r>
          </w:p>
        </w:tc>
        <w:tc>
          <w:tcPr>
            <w:tcW w:w="2731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7(0.80,0.96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5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exican American</w:t>
            </w:r>
          </w:p>
        </w:tc>
        <w:tc>
          <w:tcPr>
            <w:tcW w:w="2731" w:type="dxa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0(0.73,0.86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ace-Others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8(0.78,1.00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-Normalweight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0(0.68,0.94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 w:bidi="ar"/>
              </w:rPr>
              <w:t>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-Overweight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72(0.65,0.79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-Obesity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3(0.79,0.88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-Smoking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0.81,0.90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Calibri" w:hAnsi="Calibri" w:eastAsia="宋体" w:cs="Calibri"/>
                <w:color w:val="000000"/>
                <w:kern w:val="0"/>
                <w:sz w:val="22"/>
                <w:lang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HD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8(0.84,0.91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HD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96(0.84,1.10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/>
              </w:rPr>
              <w:t>54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95(0.8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,1.06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/>
              </w:rPr>
              <w:t>35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08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731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ref</w:t>
            </w:r>
          </w:p>
        </w:tc>
        <w:tc>
          <w:tcPr>
            <w:tcW w:w="2544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(0.83,0.90)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722" w:type="dxa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Continuous data were presented as the mean and 95% confidence interval, category data were presented as the proportion and 95% confidence interval. </w:t>
      </w:r>
      <w:r>
        <w:rPr>
          <w:rFonts w:hint="eastAsia" w:ascii="Times New Roman" w:hAnsi="Times New Roman" w:eastAsia="宋体" w:cs="Times New Roman"/>
          <w:szCs w:val="21"/>
        </w:rPr>
        <w:t xml:space="preserve">BMI, body mass index;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CHD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>coronary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hear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disease</w:t>
      </w:r>
      <w:r>
        <w:rPr>
          <w:rFonts w:ascii="Times New Roman" w:hAnsi="Times New Roman" w:eastAsia="宋体" w:cs="Times New Roman"/>
          <w:szCs w:val="21"/>
        </w:rPr>
        <w:t>.</w:t>
      </w:r>
    </w:p>
    <w:p/>
    <w:sectPr>
      <w:pgSz w:w="12240" w:h="15840"/>
      <w:pgMar w:top="1440" w:right="1797" w:bottom="1440" w:left="1797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MjZlNmM2Y2I1ZDRkZWQ0YzgyZDM4OTNhNGRmNDkifQ=="/>
  </w:docVars>
  <w:rsids>
    <w:rsidRoot w:val="008F2A3B"/>
    <w:rsid w:val="005213BC"/>
    <w:rsid w:val="00610041"/>
    <w:rsid w:val="006C6C8A"/>
    <w:rsid w:val="00763665"/>
    <w:rsid w:val="007C3FE0"/>
    <w:rsid w:val="008F2A3B"/>
    <w:rsid w:val="00911463"/>
    <w:rsid w:val="00AA4D6D"/>
    <w:rsid w:val="00B53E40"/>
    <w:rsid w:val="00BA1AF6"/>
    <w:rsid w:val="00C044D5"/>
    <w:rsid w:val="00DA6E1C"/>
    <w:rsid w:val="00E649EA"/>
    <w:rsid w:val="06DE46EF"/>
    <w:rsid w:val="0BAE0C96"/>
    <w:rsid w:val="0C427677"/>
    <w:rsid w:val="10BB6BDC"/>
    <w:rsid w:val="141D4316"/>
    <w:rsid w:val="17975662"/>
    <w:rsid w:val="1A911621"/>
    <w:rsid w:val="1E3574A3"/>
    <w:rsid w:val="30955BDE"/>
    <w:rsid w:val="359202CF"/>
    <w:rsid w:val="398B5761"/>
    <w:rsid w:val="422126BB"/>
    <w:rsid w:val="47E9297D"/>
    <w:rsid w:val="517B4653"/>
    <w:rsid w:val="51D92417"/>
    <w:rsid w:val="56794E67"/>
    <w:rsid w:val="5B192033"/>
    <w:rsid w:val="5B4D68C3"/>
    <w:rsid w:val="5D417D61"/>
    <w:rsid w:val="61A44D62"/>
    <w:rsid w:val="69E85FE9"/>
    <w:rsid w:val="6C5D7A2A"/>
    <w:rsid w:val="6C705114"/>
    <w:rsid w:val="6CA34594"/>
    <w:rsid w:val="6D4F64CA"/>
    <w:rsid w:val="77216056"/>
    <w:rsid w:val="7E78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783</Characters>
  <Lines>6</Lines>
  <Paragraphs>1</Paragraphs>
  <TotalTime>65</TotalTime>
  <ScaleCrop>false</ScaleCrop>
  <LinksUpToDate>false</LinksUpToDate>
  <CharactersWithSpaces>91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2:54:00Z</dcterms:created>
  <dc:creator>马 瑞聪</dc:creator>
  <cp:lastModifiedBy>马瑞聪</cp:lastModifiedBy>
  <dcterms:modified xsi:type="dcterms:W3CDTF">2024-04-27T04:29:3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81568EDF70B4165B8964BDE41B330B5_12</vt:lpwstr>
  </property>
</Properties>
</file>